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60190" w14:textId="77777777" w:rsidR="00C62C88" w:rsidRDefault="00C62C88" w:rsidP="00C62C88">
      <w:r>
        <w:rPr>
          <w:noProof/>
        </w:rPr>
        <w:drawing>
          <wp:anchor distT="0" distB="0" distL="114300" distR="114300" simplePos="0" relativeHeight="251659264" behindDoc="0" locked="0" layoutInCell="1" allowOverlap="1" wp14:anchorId="127E9060" wp14:editId="6256055F">
            <wp:simplePos x="0" y="0"/>
            <wp:positionH relativeFrom="column">
              <wp:posOffset>-666750</wp:posOffset>
            </wp:positionH>
            <wp:positionV relativeFrom="paragraph">
              <wp:posOffset>219075</wp:posOffset>
            </wp:positionV>
            <wp:extent cx="7286625" cy="1774947"/>
            <wp:effectExtent l="0" t="0" r="0" b="0"/>
            <wp:wrapNone/>
            <wp:docPr id="893076532" name="drawing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076532" name="drawing" descr="A diagram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6625" cy="17749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6C169" w14:textId="77777777" w:rsidR="00C62C88" w:rsidRDefault="00C62C88" w:rsidP="00C62C88"/>
    <w:p w14:paraId="4F36B9A7" w14:textId="77777777" w:rsidR="00C62C88" w:rsidRDefault="00C62C88" w:rsidP="00C62C88"/>
    <w:p w14:paraId="017D13B6" w14:textId="77777777" w:rsidR="00C62C88" w:rsidRDefault="00C62C88" w:rsidP="00C62C88"/>
    <w:p w14:paraId="3669F101" w14:textId="77777777" w:rsidR="00C62C88" w:rsidRDefault="00C62C88" w:rsidP="00C62C88"/>
    <w:p w14:paraId="194F7C92" w14:textId="77777777" w:rsidR="00C62C88" w:rsidRDefault="00C62C88" w:rsidP="00C62C88"/>
    <w:p w14:paraId="196ABDBD" w14:textId="77777777" w:rsidR="00C62C88" w:rsidRDefault="00C62C88" w:rsidP="00C62C88"/>
    <w:p w14:paraId="2EFDC730" w14:textId="77777777" w:rsidR="00C62C88" w:rsidRDefault="00C62C88" w:rsidP="00C62C88"/>
    <w:p w14:paraId="58CF59DF" w14:textId="77777777" w:rsidR="00C62C88" w:rsidRDefault="00C62C88" w:rsidP="00C62C88">
      <w:r>
        <w:t>Figure S5 Volcano plot differential expressed proteins at week 4 versus baseline</w:t>
      </w:r>
    </w:p>
    <w:p w14:paraId="25B7AD42" w14:textId="77777777" w:rsidR="00C62C88" w:rsidRDefault="00C62C88" w:rsidP="00C62C88">
      <w:pPr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A volcano plot of differential expressed proteins (DEPs) (adjusted p-value </w:t>
      </w:r>
      <w:r w:rsidRPr="48E7AEAC">
        <w:rPr>
          <w:rFonts w:ascii="Times New Roman" w:eastAsia="Times New Roman" w:hAnsi="Times New Roman" w:cs="Times New Roman"/>
          <w:sz w:val="24"/>
          <w:szCs w:val="24"/>
        </w:rPr>
        <w:t>&lt;=0.05) after 4 weeks of treatment.</w:t>
      </w:r>
    </w:p>
    <w:p w14:paraId="6D081B3F" w14:textId="77777777" w:rsidR="00C62C88" w:rsidRDefault="00C62C88"/>
    <w:sectPr w:rsidR="00C62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88"/>
    <w:rsid w:val="005C6C1C"/>
    <w:rsid w:val="00C6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24FE"/>
  <w15:chartTrackingRefBased/>
  <w15:docId w15:val="{B48F0AFA-C91A-4437-B010-1BCB7D6D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C8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C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C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C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C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C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C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C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C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C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C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C8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C8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C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3D4387EC-AE95-4354-A21A-2DE81BEAE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D42B35-7FBF-42CD-BE23-0716BB53E0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53397D-ABF0-42D6-98D9-D1C7C7D4D0EB}">
  <ds:schemaRefs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93ce3b11-6bd9-4bea-8dcd-5c8a7e9124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>Erasmus MC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2:00Z</dcterms:created>
  <dcterms:modified xsi:type="dcterms:W3CDTF">2026-03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